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941A9" w14:textId="70336651" w:rsidR="002E6F15" w:rsidRDefault="002E6F15">
      <w:r>
        <w:t>(a)</w:t>
      </w:r>
      <w:r w:rsidR="00B4193B">
        <w:rPr>
          <w:noProof/>
        </w:rPr>
        <w:drawing>
          <wp:inline distT="0" distB="0" distL="0" distR="0" wp14:anchorId="47712186" wp14:editId="13AA1F1A">
            <wp:extent cx="3810000" cy="25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193B">
        <w:rPr>
          <w:noProof/>
        </w:rPr>
        <w:drawing>
          <wp:inline distT="0" distB="0" distL="0" distR="0" wp14:anchorId="6CF5BE35" wp14:editId="0077E43E">
            <wp:extent cx="3810000" cy="25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(b)</w:t>
      </w:r>
    </w:p>
    <w:p w14:paraId="74ADB9F8" w14:textId="50904440" w:rsidR="002E6F15" w:rsidRDefault="002E6F15">
      <w:r>
        <w:lastRenderedPageBreak/>
        <w:t>(c)</w:t>
      </w:r>
      <w:r w:rsidR="00B4193B">
        <w:rPr>
          <w:noProof/>
        </w:rPr>
        <w:drawing>
          <wp:inline distT="0" distB="0" distL="0" distR="0" wp14:anchorId="1E6A7BF7" wp14:editId="127BD00E">
            <wp:extent cx="3810000" cy="25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193B">
        <w:rPr>
          <w:noProof/>
        </w:rPr>
        <w:drawing>
          <wp:inline distT="0" distB="0" distL="0" distR="0" wp14:anchorId="3668A9E8" wp14:editId="32E95F09">
            <wp:extent cx="3810000" cy="254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738CB" w14:textId="34FCC01D" w:rsidR="002E6F15" w:rsidRDefault="002E6F15">
      <w:r>
        <w:t>(d)</w:t>
      </w:r>
    </w:p>
    <w:p w14:paraId="49B6724F" w14:textId="39FD29F1" w:rsidR="002E6F15" w:rsidRDefault="002E6F15">
      <w:r>
        <w:lastRenderedPageBreak/>
        <w:t>(e)</w:t>
      </w:r>
      <w:r w:rsidR="00B4193B">
        <w:rPr>
          <w:noProof/>
        </w:rPr>
        <w:drawing>
          <wp:inline distT="0" distB="0" distL="0" distR="0" wp14:anchorId="4BE41C34" wp14:editId="3DEFB938">
            <wp:extent cx="3810000" cy="254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193B">
        <w:rPr>
          <w:noProof/>
        </w:rPr>
        <w:drawing>
          <wp:inline distT="0" distB="0" distL="0" distR="0" wp14:anchorId="26B3B692" wp14:editId="30A16C7A">
            <wp:extent cx="3810000" cy="254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EC6F6" w14:textId="33CD21D6" w:rsidR="002E6F15" w:rsidRDefault="002E6F15">
      <w:r>
        <w:t>(f)</w:t>
      </w:r>
    </w:p>
    <w:p w14:paraId="0FAB4490" w14:textId="6DA12C18" w:rsidR="0093004E" w:rsidRDefault="002E6F15">
      <w:r>
        <w:t>(g)</w:t>
      </w:r>
      <w:r w:rsidR="00B4193B">
        <w:rPr>
          <w:noProof/>
        </w:rPr>
        <w:drawing>
          <wp:inline distT="0" distB="0" distL="0" distR="0" wp14:anchorId="79CFB4DC" wp14:editId="3BCB5F49">
            <wp:extent cx="3810000" cy="254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CF46C" w14:textId="1BF9CD72" w:rsidR="00B4193B" w:rsidRDefault="00B4193B"/>
    <w:p w14:paraId="594B4BC7" w14:textId="38A7086E" w:rsidR="00B4193B" w:rsidRDefault="00B4193B"/>
    <w:p w14:paraId="48E64FC5" w14:textId="00242BB5" w:rsidR="00B4193B" w:rsidRDefault="00B4193B" w:rsidP="00B4193B">
      <w:pPr>
        <w:pStyle w:val="NormalWeb"/>
      </w:pPr>
      <w:r>
        <w:t xml:space="preserve">Supplement Figure1 : </w:t>
      </w:r>
      <w:r>
        <w:t xml:space="preserve">Funnel plot of comparison: </w:t>
      </w:r>
      <w:r>
        <w:t>(a)</w:t>
      </w:r>
      <w:r>
        <w:t xml:space="preserve"> Neoadjuvant chemoradiotherapy vs direct surgery in pancreatic cancer for postoperative pancreatic fistula</w:t>
      </w:r>
      <w:r>
        <w:t xml:space="preserve">. (b) borderline </w:t>
      </w:r>
      <w:proofErr w:type="spellStart"/>
      <w:r>
        <w:lastRenderedPageBreak/>
        <w:t>resectable</w:t>
      </w:r>
      <w:proofErr w:type="spellEnd"/>
      <w:r>
        <w:t>. (c) Distal pancreatectomy (d)</w:t>
      </w:r>
      <w:r w:rsidR="002E6F15">
        <w:t xml:space="preserve"> Soft Pancreas (e) </w:t>
      </w:r>
      <w:r>
        <w:t>Pancreatic duct diameter (</w:t>
      </w:r>
      <w:r w:rsidR="002E6F15">
        <w:t>f</w:t>
      </w:r>
      <w:r>
        <w:t>) Blood loss (</w:t>
      </w:r>
      <w:r w:rsidR="002E6F15">
        <w:t>g</w:t>
      </w:r>
      <w:r>
        <w:t xml:space="preserve">) Complications. </w:t>
      </w:r>
    </w:p>
    <w:p w14:paraId="302A225F" w14:textId="468F1148" w:rsidR="00B4193B" w:rsidRDefault="00B4193B" w:rsidP="00B4193B">
      <w:pPr>
        <w:pStyle w:val="NormalWeb"/>
      </w:pPr>
    </w:p>
    <w:p w14:paraId="7AFB3674" w14:textId="367ED8E3" w:rsidR="00B4193B" w:rsidRDefault="002E6F15">
      <w:r>
        <w:t xml:space="preserve"> </w:t>
      </w:r>
    </w:p>
    <w:sectPr w:rsidR="00B41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93B"/>
    <w:rsid w:val="002604BA"/>
    <w:rsid w:val="002E6F15"/>
    <w:rsid w:val="0031209F"/>
    <w:rsid w:val="00B4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EB912"/>
  <w15:chartTrackingRefBased/>
  <w15:docId w15:val="{2CB4FA46-C838-E747-9169-2F59F3185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19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3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7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2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6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bhavin.liversurgeon@gmail.com</dc:creator>
  <cp:keywords/>
  <dc:description/>
  <cp:lastModifiedBy>drbhavin.liversurgeon@gmail.com</cp:lastModifiedBy>
  <cp:revision>2</cp:revision>
  <dcterms:created xsi:type="dcterms:W3CDTF">2020-12-13T11:25:00Z</dcterms:created>
  <dcterms:modified xsi:type="dcterms:W3CDTF">2020-12-13T11:33:00Z</dcterms:modified>
</cp:coreProperties>
</file>